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325" w:rsidRDefault="000F3325" w:rsidP="000F3325">
      <w:pPr>
        <w:spacing w:after="0" w:line="240" w:lineRule="auto"/>
        <w:rPr>
          <w:b/>
        </w:rPr>
      </w:pPr>
    </w:p>
    <w:p w:rsidR="000F3325" w:rsidRPr="002E769A" w:rsidRDefault="000F3325" w:rsidP="000F3325">
      <w:pPr>
        <w:spacing w:after="0" w:line="240" w:lineRule="auto"/>
        <w:rPr>
          <w:b/>
        </w:rPr>
      </w:pPr>
      <w:r w:rsidRPr="002E769A">
        <w:rPr>
          <w:b/>
        </w:rPr>
        <w:t xml:space="preserve">Additional file </w:t>
      </w:r>
      <w:r>
        <w:rPr>
          <w:b/>
        </w:rPr>
        <w:t>7</w:t>
      </w:r>
      <w:r w:rsidRPr="002E769A">
        <w:rPr>
          <w:b/>
        </w:rPr>
        <w:t>: Frequency of rare risk alleles among populations</w:t>
      </w:r>
      <w:r>
        <w:rPr>
          <w:b/>
        </w:rPr>
        <w:t xml:space="preserve"> (n=59 SNPs)</w:t>
      </w:r>
    </w:p>
    <w:tbl>
      <w:tblPr>
        <w:tblW w:w="8028" w:type="dxa"/>
        <w:tblLook w:val="04A0" w:firstRow="1" w:lastRow="0" w:firstColumn="1" w:lastColumn="0" w:noHBand="0" w:noVBand="1"/>
      </w:tblPr>
      <w:tblGrid>
        <w:gridCol w:w="1191"/>
        <w:gridCol w:w="2052"/>
        <w:gridCol w:w="1800"/>
        <w:gridCol w:w="1269"/>
        <w:gridCol w:w="1716"/>
      </w:tblGrid>
      <w:tr w:rsidR="000F3325" w:rsidRPr="00515B4A" w:rsidTr="000B3D68">
        <w:trPr>
          <w:trHeight w:val="259"/>
        </w:trPr>
        <w:tc>
          <w:tcPr>
            <w:tcW w:w="66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515B4A">
              <w:rPr>
                <w:rFonts w:eastAsia="Times New Roman" w:cs="Times New Roman"/>
                <w:bCs/>
              </w:rPr>
              <w:t> Super-population</w:t>
            </w:r>
          </w:p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515B4A">
              <w:rPr>
                <w:rFonts w:eastAsia="Times New Roman" w:cs="Times New Roman"/>
                <w:bCs/>
              </w:rPr>
              <w:t> </w:t>
            </w:r>
          </w:p>
        </w:tc>
        <w:tc>
          <w:tcPr>
            <w:tcW w:w="38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Rare SNPs</w:t>
            </w:r>
          </w:p>
        </w:tc>
        <w:tc>
          <w:tcPr>
            <w:tcW w:w="35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Minor vs. major alleles</w:t>
            </w:r>
          </w:p>
        </w:tc>
      </w:tr>
      <w:tr w:rsidR="000F3325" w:rsidRPr="00515B4A" w:rsidTr="000B3D68">
        <w:trPr>
          <w:trHeight w:val="250"/>
        </w:trPr>
        <w:tc>
          <w:tcPr>
            <w:tcW w:w="66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RAF &lt;0.05</w:t>
            </w:r>
          </w:p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#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RAF &gt;0.95</w:t>
            </w:r>
          </w:p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#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RAF&lt;0.5</w:t>
            </w:r>
          </w:p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#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RAF&gt;=0.5</w:t>
            </w:r>
          </w:p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#(%)</w:t>
            </w:r>
          </w:p>
        </w:tc>
      </w:tr>
      <w:tr w:rsidR="000F3325" w:rsidRPr="00515B4A" w:rsidTr="000B3D68">
        <w:trPr>
          <w:trHeight w:val="250"/>
        </w:trPr>
        <w:tc>
          <w:tcPr>
            <w:tcW w:w="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proofErr w:type="spellStart"/>
            <w:r w:rsidRPr="00515B4A">
              <w:rPr>
                <w:rFonts w:eastAsia="Times New Roman" w:cs="Times New Roman"/>
                <w:bCs/>
              </w:rPr>
              <w:t>AFR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5 (8.4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11 (18.6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5 (8.4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54 (91.53)</w:t>
            </w:r>
          </w:p>
        </w:tc>
      </w:tr>
      <w:tr w:rsidR="000F3325" w:rsidRPr="00515B4A" w:rsidTr="000B3D68">
        <w:trPr>
          <w:trHeight w:val="241"/>
        </w:trPr>
        <w:tc>
          <w:tcPr>
            <w:tcW w:w="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515B4A">
              <w:rPr>
                <w:rFonts w:eastAsia="Times New Roman" w:cs="Times New Roman"/>
                <w:bCs/>
              </w:rPr>
              <w:t>AMR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1 (1.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1 (1.6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1 (1.6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58 (98.31)</w:t>
            </w:r>
          </w:p>
        </w:tc>
      </w:tr>
      <w:tr w:rsidR="000F3325" w:rsidRPr="00515B4A" w:rsidTr="000B3D68">
        <w:trPr>
          <w:trHeight w:val="250"/>
        </w:trPr>
        <w:tc>
          <w:tcPr>
            <w:tcW w:w="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proofErr w:type="spellStart"/>
            <w:r w:rsidRPr="00515B4A">
              <w:rPr>
                <w:rFonts w:eastAsia="Times New Roman" w:cs="Times New Roman"/>
                <w:bCs/>
              </w:rPr>
              <w:t>EAS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4 (6.7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5 (8.4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4 (6.7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55 (93.22)</w:t>
            </w:r>
          </w:p>
        </w:tc>
      </w:tr>
      <w:tr w:rsidR="000F3325" w:rsidRPr="00515B4A" w:rsidTr="000B3D68">
        <w:trPr>
          <w:trHeight w:val="169"/>
        </w:trPr>
        <w:tc>
          <w:tcPr>
            <w:tcW w:w="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515B4A">
              <w:rPr>
                <w:rFonts w:eastAsia="Times New Roman" w:cs="Times New Roman"/>
                <w:bCs/>
              </w:rPr>
              <w:t>EUR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1 (1.6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59 (100.0)</w:t>
            </w:r>
          </w:p>
        </w:tc>
      </w:tr>
      <w:tr w:rsidR="000F3325" w:rsidRPr="00515B4A" w:rsidTr="000B3D68">
        <w:trPr>
          <w:trHeight w:val="196"/>
        </w:trPr>
        <w:tc>
          <w:tcPr>
            <w:tcW w:w="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515B4A">
              <w:rPr>
                <w:rFonts w:eastAsia="Times New Roman" w:cs="Times New Roman"/>
                <w:bCs/>
              </w:rPr>
              <w:t>SAS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3 (5.0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3 (5.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3 (5.0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F3325" w:rsidRPr="00515B4A" w:rsidRDefault="000F3325" w:rsidP="000B3D6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515B4A">
              <w:rPr>
                <w:rFonts w:eastAsia="Times New Roman" w:cs="Times New Roman"/>
              </w:rPr>
              <w:t>56 (94.92)</w:t>
            </w:r>
          </w:p>
        </w:tc>
      </w:tr>
    </w:tbl>
    <w:p w:rsidR="000F3325" w:rsidRPr="00301548" w:rsidRDefault="000F3325" w:rsidP="000F3325">
      <w:bookmarkStart w:id="0" w:name="_GoBack"/>
      <w:bookmarkEnd w:id="0"/>
    </w:p>
    <w:sectPr w:rsidR="000F3325" w:rsidRPr="00301548" w:rsidSect="00A63D00">
      <w:footerReference w:type="default" r:id="rId9"/>
      <w:pgSz w:w="15840" w:h="12240" w:orient="landscape"/>
      <w:pgMar w:top="1440" w:right="244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3A6" w:rsidRDefault="00BA03A6" w:rsidP="001F6C07">
      <w:pPr>
        <w:spacing w:after="0" w:line="240" w:lineRule="auto"/>
      </w:pPr>
      <w:r>
        <w:separator/>
      </w:r>
    </w:p>
  </w:endnote>
  <w:end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888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03A6" w:rsidRDefault="00BA03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33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03A6" w:rsidRDefault="00BA03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3A6" w:rsidRDefault="00BA03A6" w:rsidP="001F6C07">
      <w:pPr>
        <w:spacing w:after="0" w:line="240" w:lineRule="auto"/>
      </w:pPr>
      <w:r>
        <w:separator/>
      </w:r>
    </w:p>
  </w:footnote>
  <w:foot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525B0"/>
    <w:multiLevelType w:val="hybridMultilevel"/>
    <w:tmpl w:val="B122DF4E"/>
    <w:lvl w:ilvl="0" w:tplc="4F0AB9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A63D00"/>
    <w:rsid w:val="000115B7"/>
    <w:rsid w:val="000224ED"/>
    <w:rsid w:val="000269F0"/>
    <w:rsid w:val="000379C6"/>
    <w:rsid w:val="00052CAB"/>
    <w:rsid w:val="00057C89"/>
    <w:rsid w:val="000E3B6F"/>
    <w:rsid w:val="000E4ACF"/>
    <w:rsid w:val="000F3325"/>
    <w:rsid w:val="001043C7"/>
    <w:rsid w:val="00124178"/>
    <w:rsid w:val="00152190"/>
    <w:rsid w:val="001A04E0"/>
    <w:rsid w:val="001A5896"/>
    <w:rsid w:val="001B4E75"/>
    <w:rsid w:val="001B5F49"/>
    <w:rsid w:val="001D4A94"/>
    <w:rsid w:val="001E698D"/>
    <w:rsid w:val="001F6C07"/>
    <w:rsid w:val="00225D60"/>
    <w:rsid w:val="00252D6F"/>
    <w:rsid w:val="002B0DEA"/>
    <w:rsid w:val="002D01EB"/>
    <w:rsid w:val="002E29D0"/>
    <w:rsid w:val="002E769A"/>
    <w:rsid w:val="002F726E"/>
    <w:rsid w:val="0030586B"/>
    <w:rsid w:val="00321992"/>
    <w:rsid w:val="00352ECF"/>
    <w:rsid w:val="00393D24"/>
    <w:rsid w:val="003D3703"/>
    <w:rsid w:val="003E6A23"/>
    <w:rsid w:val="00405AD2"/>
    <w:rsid w:val="00487FAB"/>
    <w:rsid w:val="004F3BB1"/>
    <w:rsid w:val="00550A23"/>
    <w:rsid w:val="005953A8"/>
    <w:rsid w:val="00625B1B"/>
    <w:rsid w:val="0066781E"/>
    <w:rsid w:val="00672051"/>
    <w:rsid w:val="006C56F8"/>
    <w:rsid w:val="007B4EE6"/>
    <w:rsid w:val="007D0F21"/>
    <w:rsid w:val="007D228E"/>
    <w:rsid w:val="007D3729"/>
    <w:rsid w:val="00830BDC"/>
    <w:rsid w:val="008B6994"/>
    <w:rsid w:val="008C5DEB"/>
    <w:rsid w:val="008D13B6"/>
    <w:rsid w:val="008E0D14"/>
    <w:rsid w:val="00925624"/>
    <w:rsid w:val="00925A1F"/>
    <w:rsid w:val="009D39EB"/>
    <w:rsid w:val="00A047FF"/>
    <w:rsid w:val="00A63D00"/>
    <w:rsid w:val="00A86252"/>
    <w:rsid w:val="00A94FD6"/>
    <w:rsid w:val="00B11042"/>
    <w:rsid w:val="00B15973"/>
    <w:rsid w:val="00B2486A"/>
    <w:rsid w:val="00B7751E"/>
    <w:rsid w:val="00BA03A6"/>
    <w:rsid w:val="00BA1A9C"/>
    <w:rsid w:val="00BB2D06"/>
    <w:rsid w:val="00BC3F28"/>
    <w:rsid w:val="00BD6006"/>
    <w:rsid w:val="00C946A3"/>
    <w:rsid w:val="00D10A37"/>
    <w:rsid w:val="00D16D95"/>
    <w:rsid w:val="00D63E65"/>
    <w:rsid w:val="00D6695C"/>
    <w:rsid w:val="00D818AB"/>
    <w:rsid w:val="00D902AB"/>
    <w:rsid w:val="00DA3CC9"/>
    <w:rsid w:val="00E01CEB"/>
    <w:rsid w:val="00E1020F"/>
    <w:rsid w:val="00E27DE7"/>
    <w:rsid w:val="00E55912"/>
    <w:rsid w:val="00F11895"/>
    <w:rsid w:val="00F35C07"/>
    <w:rsid w:val="00F36F2A"/>
    <w:rsid w:val="00F75189"/>
    <w:rsid w:val="00F857F9"/>
    <w:rsid w:val="00F9229B"/>
    <w:rsid w:val="00F9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6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30CA4-27E6-4A5D-96A6-5EDEAE2B2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9</Characters>
  <Application>Microsoft Office Word</Application>
  <DocSecurity>0</DocSecurity>
  <Lines>6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, Fasil Tekola (NIH/NICHD) [E]</dc:creator>
  <cp:lastModifiedBy>S3G_Apply_Fixed_Case</cp:lastModifiedBy>
  <cp:revision>2</cp:revision>
  <dcterms:created xsi:type="dcterms:W3CDTF">2018-04-27T07:50:00Z</dcterms:created>
  <dcterms:modified xsi:type="dcterms:W3CDTF">2018-04-27T07:50:00Z</dcterms:modified>
</cp:coreProperties>
</file>